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2374"/>
        <w:gridCol w:w="5123"/>
        <w:gridCol w:w="1260"/>
      </w:tblGrid>
      <w:tr>
        <w:trPr>
          <w:trHeight w:val="170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Additional file 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8: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st of 39 genes differentially expressed </w:t>
            </w:r>
            <w:r>
              <w:rPr>
                <w:rFonts w:cs="Arial" w:ascii="Arial" w:hAnsi="Arial"/>
                <w:b/>
                <w:sz w:val="18"/>
                <w:szCs w:val="18"/>
              </w:rPr>
              <w:t>following 13 weeks of subchronic p.o. exposure to 1000µg/kg/day PCB153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 ID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Symbol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5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b15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b, polypeptide 1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335 /// XM_001070917 /// XM_001070953 /// XM_34180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b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b, polypeptide 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4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d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earoyl-Coenzyme A desaturase 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5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s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esterase 2 (intestine, liver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7025 /// XM_001072862 /// XM_001081261 /// XM_001081265 /// XM_001081267 /// XM_213437 /// XM_22469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p /// Tspan14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eckle-type POZ protein /// Transcribed locus /// Tetraspanin 14 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21455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dea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ell death-inducing DNA fragmentation factor, alpha subunit-like effector A 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874 /// XM_00107757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p2b15 /// LOC68722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b, polypeptide 15 /// similar to Cytochrome P450 2B12 (CYPIIB12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772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akd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ephospho-coa kinase domain containing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7445 /// XM_3415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l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ullin 2 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71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042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LOC68042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9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p6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6, ileal (gastrotropin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3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at1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serine aminotransferase 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36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mt1l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eterogeneous nuclear ribonucleoproteins methyltransferase-like 2 (S. Cerevisiae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51 /// XM_001054317 /// XM_001074688 /// XM_001077597 /// XM_001081626 /// XM_212679 /// XM_575621 /// XR_006037 /// XR_00799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if /// RGD1565459 /// LOC365286 /// RGD1560513 /// LOC679748 /// LOC686548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acrophage migration inhibitory factor /// similar to ribosomal protein L10a  /// similar to Macrophage migration inhibitory factor (MIF) (Phenylpyruvate tautomerase) (Glycosylation-inhibiting factor) (GIF) (Delayed early response protein 6) (DER6) /// similar to macrophage migration inhibitory factor  /// similar to Macrophage migration inhibitory factor (MIF) (Phenylpyruvate tautomerase) (Glycosylation-inhibiting factor) (GIF) (Delayed early response protein 6) (DER6) /// similar to Macrophage migration inhibitory factor (MIF) (Phenylpyruvate tautomerase) (Glycosylation-inhibiting factor) (GIF) (Delayed early response protein 6) (DER6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25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h1a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nterior pharynx defective 1a homolog (C. Elegans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05 /// NM_17314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3a3 /// Cyp3a1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subfamily 3A, polypeptide 3 /// cytochrome P450, family 3, subfamily a, polypeptide 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93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gy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GY carbohydrate kinase domain containing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573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xw5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-box and WD-40 domain protein 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831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c3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incorporator 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8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rcd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/SNF related, matrix associated, actin dependent regulator of chromatin, subfamily d, member 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488 /// XM_00107071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2651 /// LOC689415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Metallothionein-2 (MT-2) (Metallothionein-II) (MT-II) /// similar to Metallothionein-2 (MT-2) (Metallothionein-II) (MT-II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4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a1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orkhead box A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197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s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levulinic acid synthase 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9102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C72560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(protein for MGC:72560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3653 /// NM_05710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ap1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kinase (PRKA) anchor protein (gravin) 1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3271 /// XM_34354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f3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HD finger protein 3 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4465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lpr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hymic stromal-derived lymphopoietin, receptor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6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rosine aminotransferas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7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l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-ammonia ligase (glutamine synthase)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586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b5b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b5 type B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6725 /// XM_238213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BL /// LOC681423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ped-B homolog (Drosophila) /// similar to delangin isoform 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838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ef1a1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ic translation elongation factor 1 alpha 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07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rfi1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 receptor feedback inhibitor 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761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ca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 shock protein 1, alph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2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o2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eiodinase, iodothyronine, type II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44260 /// XM_001058170 /// XM_001062318 /// XM_001062437 /// XM_001069481 /// XM_341405 /// XR_005450 /// XR_00960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361117 /// LOC361325 /// LOC362308 /// LOC366304 /// LOC498826 /// LOC498973 /// LOC499531 /// LOC501173 /// LOC501449 /// LOC685107 /// LOC689117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Rb1-inducible coiled coil protein 1 /// similar to RIKEN cdna 2410116I05 /// similar to ORF1 /// similar to LRRGT00126 /// LRRGT00165 /// nucleic acid binding protein /// nucleic acid binding protein /// hypothetical protein LOC501173 /// hypothetical protein LOC501449 /// hypothetical protein LOC685107 /// hypothetical protein LOC68911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769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sp1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al specificity phosphatase 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80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k1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enolpyruvate carboxykinase 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8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1504</w:t>
            </w:r>
          </w:p>
        </w:tc>
        <w:tc>
          <w:tcPr>
            <w:tcW w:w="23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f2ird1</w:t>
            </w:r>
          </w:p>
        </w:tc>
        <w:tc>
          <w:tcPr>
            <w:tcW w:w="51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eneral transcription factor II I repeat domain-containing 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750" w:hRule="atLeast"/>
        </w:trPr>
        <w:tc>
          <w:tcPr>
            <w:tcW w:w="1062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ind w:left="1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hown above are a list of differentially expressed genes with a fold change ≥ 2-fold and a p-value &lt; 0.05 as determined by t-test. </w:t>
            </w:r>
          </w:p>
          <w:p>
            <w:pPr>
              <w:pStyle w:val="Normal"/>
              <w:ind w:left="1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Statistically significant with a p-value of &lt; 0.05 following Benjamini-Hochberg FDR Corre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9:19:00Z</dcterms:created>
  <dc:creator>Corie</dc:creator>
  <dc:description/>
  <cp:keywords/>
  <dc:language>en-US</dc:language>
  <cp:lastModifiedBy>Corie Ellison</cp:lastModifiedBy>
  <dcterms:modified xsi:type="dcterms:W3CDTF">2010-09-08T14:05:00Z</dcterms:modified>
  <cp:revision>4</cp:revision>
  <dc:subject/>
  <dc:title/>
</cp:coreProperties>
</file>